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436E8" w14:textId="03F5F4D2" w:rsidR="00787B05" w:rsidRPr="00275FD7" w:rsidRDefault="00C367F6" w:rsidP="00787B05">
      <w:pPr>
        <w:rPr>
          <w:rFonts w:ascii="Arial" w:eastAsia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4</w:t>
      </w:r>
      <w:r w:rsidR="00275FD7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>Table</w:t>
      </w:r>
      <w:r w:rsidR="00787B05" w:rsidRPr="006D3F9C">
        <w:rPr>
          <w:rFonts w:ascii="Arial" w:hAnsi="Arial" w:cs="Arial"/>
          <w:b/>
          <w:bCs/>
          <w:sz w:val="21"/>
          <w:szCs w:val="21"/>
        </w:rPr>
        <w:t xml:space="preserve">.  </w:t>
      </w:r>
      <w:r w:rsidR="00787B05" w:rsidRPr="00406E6B">
        <w:rPr>
          <w:rFonts w:ascii="Arial" w:eastAsia="Arial" w:hAnsi="Arial" w:cs="Arial"/>
          <w:sz w:val="21"/>
          <w:szCs w:val="21"/>
        </w:rPr>
        <w:t xml:space="preserve">Identity and accession number of the closest BLAST match to the 16S </w:t>
      </w:r>
      <w:proofErr w:type="spellStart"/>
      <w:r w:rsidR="00787B05" w:rsidRPr="00406E6B">
        <w:rPr>
          <w:rFonts w:ascii="Arial" w:eastAsia="Arial" w:hAnsi="Arial" w:cs="Arial"/>
          <w:sz w:val="21"/>
          <w:szCs w:val="21"/>
        </w:rPr>
        <w:t>rRNA</w:t>
      </w:r>
      <w:proofErr w:type="spellEnd"/>
      <w:r w:rsidR="00787B05" w:rsidRPr="00406E6B">
        <w:rPr>
          <w:rFonts w:ascii="Arial" w:eastAsia="Arial" w:hAnsi="Arial" w:cs="Arial"/>
          <w:sz w:val="21"/>
          <w:szCs w:val="21"/>
        </w:rPr>
        <w:t xml:space="preserve"> gene sequences of isolates recovered from the single grain cultivations and serial dilutions.</w:t>
      </w:r>
    </w:p>
    <w:tbl>
      <w:tblPr>
        <w:tblpPr w:leftFromText="180" w:rightFromText="180" w:vertAnchor="page" w:horzAnchor="page" w:tblpX="1549" w:tblpY="2341"/>
        <w:tblW w:w="9796" w:type="dxa"/>
        <w:tblLook w:val="04A0" w:firstRow="1" w:lastRow="0" w:firstColumn="1" w:lastColumn="0" w:noHBand="0" w:noVBand="1"/>
      </w:tblPr>
      <w:tblGrid>
        <w:gridCol w:w="4361"/>
        <w:gridCol w:w="1749"/>
        <w:gridCol w:w="1135"/>
        <w:gridCol w:w="1275"/>
        <w:gridCol w:w="1276"/>
      </w:tblGrid>
      <w:tr w:rsidR="00275FD7" w:rsidRPr="004065FD" w14:paraId="47048B2C" w14:textId="77777777" w:rsidTr="00275FD7">
        <w:trPr>
          <w:trHeight w:val="760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7C33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losest BLAST Match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82B7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Representative Accession Number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F11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No. of Isolat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6C0C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% of Tota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F351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 xml:space="preserve">% Max Identity Range </w:t>
            </w:r>
          </w:p>
        </w:tc>
      </w:tr>
      <w:tr w:rsidR="00275FD7" w:rsidRPr="004065FD" w14:paraId="05C72DF6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BEC55" w14:textId="77777777" w:rsidR="00275FD7" w:rsidRPr="004065FD" w:rsidRDefault="00275FD7" w:rsidP="00275FD7">
            <w:pPr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4065FD"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  <w:t>Actinobacteria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281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C981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3FB8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7655D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 </w:t>
            </w:r>
          </w:p>
        </w:tc>
      </w:tr>
      <w:tr w:rsidR="00275FD7" w:rsidRPr="004065FD" w14:paraId="57E35DD6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AF3BC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Arthrobacter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H2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5441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442327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390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5E79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72383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00</w:t>
            </w:r>
          </w:p>
        </w:tc>
      </w:tr>
      <w:tr w:rsidR="00275FD7" w:rsidRPr="004065FD" w14:paraId="18896EB0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3BC00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Arthrobacte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>r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SaPRH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01CF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Q806473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4A0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2E9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E5F8E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128CEE3E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680A16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Dermacocc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F218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57D80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M1880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6EC3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FEC5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BA09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</w:t>
            </w:r>
          </w:p>
        </w:tc>
      </w:tr>
      <w:tr w:rsidR="00275FD7" w:rsidRPr="004065FD" w14:paraId="0319AFDA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9C8023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Dietzia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>sp. 0705K4-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ECA0B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HM2226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EA32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6407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834C7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00</w:t>
            </w:r>
          </w:p>
        </w:tc>
      </w:tr>
      <w:tr w:rsidR="00275FD7" w:rsidRPr="004065FD" w14:paraId="388CFE3F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BF545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Friedmanniella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agamiharens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7D1EF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AB4454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93AA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C7A0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11BD0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2-93</w:t>
            </w:r>
          </w:p>
        </w:tc>
      </w:tr>
      <w:tr w:rsidR="00275FD7" w:rsidRPr="004065FD" w14:paraId="14DA4386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028EEE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Kocuria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AD-G1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2045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HQ6909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D938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1DA5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4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D31BB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7-99</w:t>
            </w:r>
          </w:p>
        </w:tc>
      </w:tr>
      <w:tr w:rsidR="00275FD7" w:rsidRPr="004065FD" w14:paraId="6F2F0CC5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D2694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Kocuria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M-1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DA66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X5026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7E7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1B7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171FE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-100</w:t>
            </w:r>
          </w:p>
        </w:tc>
      </w:tr>
      <w:tr w:rsidR="00275FD7" w:rsidRPr="004065FD" w14:paraId="0BDADD93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9E271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Kocuria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M6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0FE9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X5026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4A6B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CF14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321EF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5B16F6D7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2FCD5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Micrococcu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TA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5A6C9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AB5248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3D3C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1A3E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5AEBD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</w:t>
            </w:r>
          </w:p>
        </w:tc>
      </w:tr>
      <w:tr w:rsidR="00275FD7" w:rsidRPr="004065FD" w14:paraId="7C5C03E4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087E7C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Micromonospora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CS1-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E90F7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AB9810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5AA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742A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6546D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4</w:t>
            </w:r>
          </w:p>
        </w:tc>
      </w:tr>
      <w:tr w:rsidR="00275FD7" w:rsidRPr="004065FD" w14:paraId="2D1C1E73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0E34D7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Streptomyce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heliomycini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173574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E156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EU5937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605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4EBD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8186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00</w:t>
            </w:r>
          </w:p>
        </w:tc>
      </w:tr>
      <w:tr w:rsidR="00275FD7" w:rsidRPr="004065FD" w14:paraId="7BE2350A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8FA1F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Streptomyce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humid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cfcc314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3030A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FJ8837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7C1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151B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D8592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-100</w:t>
            </w:r>
          </w:p>
        </w:tc>
      </w:tr>
      <w:tr w:rsidR="00275FD7" w:rsidRPr="004065FD" w14:paraId="79B3633C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9C03D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Streptomyce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lavendulocolor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17339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0A48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EU5706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83A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B180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F66CA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</w:t>
            </w:r>
          </w:p>
        </w:tc>
      </w:tr>
      <w:tr w:rsidR="00275FD7" w:rsidRPr="004065FD" w14:paraId="6A1701B0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2FED0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treptomyce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DRL6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661E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FJ9115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5D95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0C2D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7.8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6E935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7-100</w:t>
            </w:r>
          </w:p>
        </w:tc>
      </w:tr>
      <w:tr w:rsidR="00275FD7" w:rsidRPr="004065FD" w14:paraId="221B1767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8A6AA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treptomyce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MBRC-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0E868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1797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C8AF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B107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33D26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44774A73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D926E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treptomyce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MS-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C7286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N5784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CCB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870A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7.8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95BCC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-100</w:t>
            </w:r>
          </w:p>
        </w:tc>
      </w:tr>
      <w:tr w:rsidR="00275FD7" w:rsidRPr="004065FD" w14:paraId="3D78D151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FEDCD" w14:textId="77777777" w:rsidR="00275FD7" w:rsidRPr="004065FD" w:rsidRDefault="00275FD7" w:rsidP="00275FD7">
            <w:pPr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2AB0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76E4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D774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D5931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275FD7" w:rsidRPr="004065FD" w14:paraId="75C4E638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2E2D8" w14:textId="77777777" w:rsidR="00275FD7" w:rsidRPr="004065FD" w:rsidRDefault="00275FD7" w:rsidP="00275FD7">
            <w:pPr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4065FD"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  <w:t>Firmicute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5712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BD1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9EAD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43A2B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275FD7" w:rsidRPr="004065FD" w14:paraId="627FF781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C0D999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firmu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>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DHXJ2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881C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N2449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65AF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BD89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51218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7EBE30F2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70A4B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umil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GR3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62D7C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7710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DDDA5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B45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0E7C2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0C1DBA62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689E03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umil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HT-Z75-B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2BAB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J5268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218B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9C45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AF3F5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-100</w:t>
            </w:r>
          </w:p>
        </w:tc>
      </w:tr>
      <w:tr w:rsidR="00275FD7" w:rsidRPr="004065FD" w14:paraId="15253084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8409E8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Bacillus simplex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ArzA-13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7CEDF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Q929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2BB2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3BD5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D4509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4DF04971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2E223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Bacillu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4-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A3CA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AJ7817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51C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EB9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0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0773C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-100</w:t>
            </w:r>
          </w:p>
        </w:tc>
      </w:tr>
      <w:tr w:rsidR="00275FD7" w:rsidRPr="004065FD" w14:paraId="23D92ACD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E52D7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Bacillu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CMJ1-5</w:t>
            </w: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CACF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1191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55A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78E8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83081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7B6A1E0A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4BBDE8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ubtilis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strain CM 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1596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9209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FA26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5348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CD48A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750667C9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0F55E0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aenibacillus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laut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SK2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E501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FJ9740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424E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9815F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64FB3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6F008573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87F10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aenibacillu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DYJL1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F31C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HQ3171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646A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9C4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455CA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49DB4180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C869D" w14:textId="77777777" w:rsidR="00275FD7" w:rsidRPr="004065FD" w:rsidRDefault="00275FD7" w:rsidP="00275FD7">
            <w:pPr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4F60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E23F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75E0D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CFFAF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275FD7" w:rsidRPr="004065FD" w14:paraId="29B52A9C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CA3B0" w14:textId="77777777" w:rsidR="00275FD7" w:rsidRPr="004065FD" w:rsidRDefault="00275FD7" w:rsidP="00275FD7">
            <w:pPr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4065FD">
              <w:rPr>
                <w:rFonts w:ascii="Verdana" w:eastAsia="Times New Roman" w:hAnsi="Verdana"/>
                <w:b/>
                <w:bCs/>
                <w:i/>
                <w:iCs/>
                <w:sz w:val="18"/>
                <w:szCs w:val="18"/>
                <w:u w:val="single"/>
              </w:rPr>
              <w:t>Proteobacteria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08F2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7F9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E89D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1AC99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275FD7" w:rsidRPr="004065FD" w14:paraId="419240F2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05A58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henylobacterium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W2.09-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06BA3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JX4584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689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025B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630A6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6</w:t>
            </w:r>
          </w:p>
        </w:tc>
      </w:tr>
      <w:tr w:rsidR="00275FD7" w:rsidRPr="004065FD" w14:paraId="5EA3EC80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25A9C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utida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QAU6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ACC3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KC6799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4701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5AFEE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0B0AA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7130B1B7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4C9CF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seudomona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LM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AEE5D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EU8213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42234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0E81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1.5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2504A9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</w:t>
            </w:r>
          </w:p>
        </w:tc>
      </w:tr>
      <w:tr w:rsidR="00275FD7" w:rsidRPr="004065FD" w14:paraId="65A58D15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1EBB7A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Pseudomonas</w:t>
            </w:r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p. SI-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0B3D37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AY7299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8579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62A6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4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263AAB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9</w:t>
            </w:r>
          </w:p>
        </w:tc>
      </w:tr>
      <w:tr w:rsidR="00275FD7" w:rsidRPr="004065FD" w14:paraId="0FBAD597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24C1A" w14:textId="77777777" w:rsidR="00275FD7" w:rsidRPr="004065FD" w:rsidRDefault="00275FD7" w:rsidP="00275FD7">
            <w:pPr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P</w:t>
            </w: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seudomonas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stutzeri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E436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HF9526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BDA7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82B12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991B5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8-99</w:t>
            </w:r>
          </w:p>
        </w:tc>
      </w:tr>
      <w:tr w:rsidR="00275FD7" w:rsidRPr="004065FD" w14:paraId="70491DE4" w14:textId="77777777" w:rsidTr="00275FD7">
        <w:trPr>
          <w:trHeight w:val="260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A0B46F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Altererythrobacter</w:t>
            </w:r>
            <w:proofErr w:type="spellEnd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dongtanensis</w:t>
            </w:r>
            <w:proofErr w:type="spellEnd"/>
            <w:r w:rsidRPr="004065FD">
              <w:rPr>
                <w:rFonts w:ascii="Verdana" w:eastAsia="Times New Roman" w:hAnsi="Verdana"/>
                <w:sz w:val="18"/>
                <w:szCs w:val="18"/>
              </w:rPr>
              <w:t xml:space="preserve"> strain JM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36D11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NR_1086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0B6EC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6BD3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3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1373AA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96-97</w:t>
            </w:r>
          </w:p>
        </w:tc>
      </w:tr>
      <w:tr w:rsidR="00275FD7" w:rsidRPr="004065FD" w14:paraId="7AE2A6B8" w14:textId="77777777" w:rsidTr="00275FD7">
        <w:trPr>
          <w:trHeight w:val="280"/>
        </w:trPr>
        <w:tc>
          <w:tcPr>
            <w:tcW w:w="436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0CAB90" w14:textId="77777777" w:rsidR="00275FD7" w:rsidRPr="004065FD" w:rsidRDefault="00275FD7" w:rsidP="00275FD7">
            <w:pPr>
              <w:rPr>
                <w:rFonts w:ascii="Verdana" w:eastAsia="Times New Roman" w:hAnsi="Verdana"/>
                <w:i/>
                <w:i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E9758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0D14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86CA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>
              <w:rPr>
                <w:rFonts w:ascii="Verdana" w:eastAsia="Times New Roman" w:hAnsi="Verdana"/>
                <w:b/>
                <w:bCs/>
                <w:sz w:val="18"/>
                <w:szCs w:val="18"/>
              </w:rPr>
              <w:t>15</w:t>
            </w:r>
            <w:r w:rsidRPr="004065FD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BC10F0" w14:textId="77777777" w:rsidR="00275FD7" w:rsidRPr="004065FD" w:rsidRDefault="00275FD7" w:rsidP="00275F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4065FD"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</w:tbl>
    <w:p w14:paraId="78FF17B2" w14:textId="77777777" w:rsidR="00787B05" w:rsidRDefault="00787B05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D7FC021" w14:textId="0DBDBBFD" w:rsidR="006D3F9C" w:rsidRPr="006D3F9C" w:rsidRDefault="006D3F9C" w:rsidP="006D3F9C">
      <w:pPr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2B9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02CE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67F6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F06CF4-4152-B947-A047-EF326E545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2</cp:revision>
  <dcterms:created xsi:type="dcterms:W3CDTF">2016-09-03T22:25:00Z</dcterms:created>
  <dcterms:modified xsi:type="dcterms:W3CDTF">2016-09-03T22:25:00Z</dcterms:modified>
</cp:coreProperties>
</file>